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95102" w14:textId="6ED2CFA5" w:rsidR="00036246" w:rsidRDefault="004C31CB">
      <w:pPr>
        <w:rPr>
          <w:b/>
          <w:u w:val="single"/>
        </w:rPr>
      </w:pPr>
      <w:r w:rsidRPr="004C31CB">
        <w:rPr>
          <w:b/>
          <w:u w:val="single"/>
        </w:rPr>
        <w:t>Checklist physiotherapist intake exercise session</w:t>
      </w:r>
    </w:p>
    <w:p w14:paraId="2874E893" w14:textId="280B1E27" w:rsidR="004C31CB" w:rsidRDefault="004C31CB">
      <w:pPr>
        <w:rPr>
          <w:b/>
          <w:u w:val="single"/>
        </w:rPr>
      </w:pPr>
    </w:p>
    <w:p w14:paraId="4D909456" w14:textId="2320E660" w:rsidR="004C31CB" w:rsidRDefault="004C31CB" w:rsidP="004C31CB">
      <w:pPr>
        <w:pStyle w:val="ListParagraph"/>
        <w:numPr>
          <w:ilvl w:val="0"/>
          <w:numId w:val="1"/>
        </w:numPr>
      </w:pPr>
      <w:r>
        <w:t>Is the caregiver able to sufficiently support the patient (physically and mentally)</w:t>
      </w:r>
      <w:r w:rsidR="00437119">
        <w:t>?</w:t>
      </w:r>
    </w:p>
    <w:p w14:paraId="01C611C2" w14:textId="4032B955" w:rsidR="004C31CB" w:rsidRDefault="004C31CB" w:rsidP="004C31CB">
      <w:pPr>
        <w:pStyle w:val="ListParagraph"/>
        <w:numPr>
          <w:ilvl w:val="0"/>
          <w:numId w:val="1"/>
        </w:numPr>
      </w:pPr>
      <w:r>
        <w:t>Are the exercises performed safely together by patient and caregiver</w:t>
      </w:r>
      <w:r w:rsidR="00437119">
        <w:t>?</w:t>
      </w:r>
    </w:p>
    <w:p w14:paraId="213A9FE9" w14:textId="5E2028AF" w:rsidR="004C31CB" w:rsidRDefault="00437119" w:rsidP="004C31CB">
      <w:pPr>
        <w:pStyle w:val="ListParagraph"/>
        <w:numPr>
          <w:ilvl w:val="0"/>
          <w:numId w:val="1"/>
        </w:numPr>
      </w:pPr>
      <w:r>
        <w:t>Is the collaboration going well between patient and caregiver?</w:t>
      </w:r>
    </w:p>
    <w:p w14:paraId="12C5B471" w14:textId="4823D761" w:rsidR="00437119" w:rsidRDefault="00437119" w:rsidP="004C31CB">
      <w:pPr>
        <w:pStyle w:val="ListParagraph"/>
        <w:numPr>
          <w:ilvl w:val="0"/>
          <w:numId w:val="1"/>
        </w:numPr>
      </w:pPr>
      <w:r>
        <w:t xml:space="preserve">Is the patient sufficiently </w:t>
      </w:r>
      <w:proofErr w:type="spellStart"/>
      <w:r>
        <w:t>instructable</w:t>
      </w:r>
      <w:proofErr w:type="spellEnd"/>
      <w:r>
        <w:t>?</w:t>
      </w:r>
    </w:p>
    <w:p w14:paraId="220A7457" w14:textId="4E1F096D" w:rsidR="00437119" w:rsidRDefault="00437119" w:rsidP="004C31CB">
      <w:pPr>
        <w:pStyle w:val="ListParagraph"/>
        <w:numPr>
          <w:ilvl w:val="0"/>
          <w:numId w:val="1"/>
        </w:numPr>
      </w:pPr>
      <w:r>
        <w:t xml:space="preserve">Do both patient and caregiver know what </w:t>
      </w:r>
      <w:r w:rsidR="00941327">
        <w:t>i</w:t>
      </w:r>
      <w:r>
        <w:t>s expected from them regarding the exercises?</w:t>
      </w:r>
    </w:p>
    <w:p w14:paraId="411EDFF1" w14:textId="169FAE2D" w:rsidR="00437119" w:rsidRDefault="00437119" w:rsidP="004C31CB">
      <w:pPr>
        <w:pStyle w:val="ListParagraph"/>
        <w:numPr>
          <w:ilvl w:val="0"/>
          <w:numId w:val="1"/>
        </w:numPr>
      </w:pPr>
      <w:r>
        <w:t>Do both patient and caregiver know what is expected from them regarding the diary?</w:t>
      </w:r>
    </w:p>
    <w:p w14:paraId="4BB2E884" w14:textId="59FC2CCD" w:rsidR="00AC13B9" w:rsidRPr="00AC13B9" w:rsidRDefault="00AC13B9" w:rsidP="00863AEA">
      <w:pPr>
        <w:pStyle w:val="ListParagraph"/>
        <w:rPr>
          <w:highlight w:val="yellow"/>
        </w:rPr>
      </w:pPr>
      <w:bookmarkStart w:id="0" w:name="_GoBack"/>
      <w:bookmarkEnd w:id="0"/>
    </w:p>
    <w:p w14:paraId="06E9A02F" w14:textId="77777777" w:rsidR="00AC13B9" w:rsidRDefault="00AC13B9" w:rsidP="00AC13B9">
      <w:pPr>
        <w:pStyle w:val="ListParagraph"/>
      </w:pPr>
    </w:p>
    <w:p w14:paraId="46C8B633" w14:textId="3E2F2845" w:rsidR="00437119" w:rsidRDefault="00437119" w:rsidP="00437119"/>
    <w:p w14:paraId="3228AE0B" w14:textId="0A76813F" w:rsidR="00437119" w:rsidRPr="004C31CB" w:rsidRDefault="00437119" w:rsidP="00437119"/>
    <w:sectPr w:rsidR="00437119" w:rsidRPr="004C31CB" w:rsidSect="002E7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F53A2"/>
    <w:multiLevelType w:val="hybridMultilevel"/>
    <w:tmpl w:val="372E3C46"/>
    <w:lvl w:ilvl="0" w:tplc="464A0CF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CB"/>
    <w:rsid w:val="000201EF"/>
    <w:rsid w:val="00036246"/>
    <w:rsid w:val="000434FB"/>
    <w:rsid w:val="00093A2F"/>
    <w:rsid w:val="002E77DB"/>
    <w:rsid w:val="00437119"/>
    <w:rsid w:val="004C31CB"/>
    <w:rsid w:val="005E3B20"/>
    <w:rsid w:val="006926D0"/>
    <w:rsid w:val="006B33F6"/>
    <w:rsid w:val="007120F6"/>
    <w:rsid w:val="00751021"/>
    <w:rsid w:val="00863AEA"/>
    <w:rsid w:val="008C2DAC"/>
    <w:rsid w:val="00941327"/>
    <w:rsid w:val="00993927"/>
    <w:rsid w:val="00AC13B9"/>
    <w:rsid w:val="00CD4028"/>
    <w:rsid w:val="00CF2D90"/>
    <w:rsid w:val="00D974E1"/>
    <w:rsid w:val="00E24D7F"/>
    <w:rsid w:val="00E4313A"/>
    <w:rsid w:val="00EF0B7C"/>
    <w:rsid w:val="00F05A33"/>
    <w:rsid w:val="00F9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192CB"/>
  <w15:chartTrackingRefBased/>
  <w15:docId w15:val="{C563B9A1-501F-FA48-863A-715B667E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loothuis</dc:creator>
  <cp:keywords/>
  <dc:description/>
  <cp:lastModifiedBy>Judith Vloothuis</cp:lastModifiedBy>
  <cp:revision>6</cp:revision>
  <dcterms:created xsi:type="dcterms:W3CDTF">2019-03-06T09:33:00Z</dcterms:created>
  <dcterms:modified xsi:type="dcterms:W3CDTF">2019-03-08T08:07:00Z</dcterms:modified>
</cp:coreProperties>
</file>